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9B23A" w14:textId="77777777" w:rsidR="00B16A80" w:rsidRPr="00E956AD" w:rsidRDefault="00B16A80" w:rsidP="00B16A80">
      <w:pPr>
        <w:rPr>
          <w:rFonts w:ascii="Cambria" w:hAnsi="Cambria" w:cs="Arial"/>
          <w:b/>
          <w:bCs/>
          <w:color w:val="000000" w:themeColor="text1"/>
          <w:lang w:val="en-US"/>
        </w:rPr>
      </w:pPr>
      <w:r w:rsidRPr="00E956AD">
        <w:rPr>
          <w:rFonts w:ascii="Cambria" w:hAnsi="Cambria" w:cs="Arial"/>
          <w:b/>
          <w:bCs/>
          <w:color w:val="000000" w:themeColor="text1"/>
          <w:lang w:val="en-US"/>
        </w:rPr>
        <w:t xml:space="preserve">Supplementary Table 1. </w:t>
      </w:r>
      <w:r w:rsidRPr="00E956AD">
        <w:rPr>
          <w:rFonts w:ascii="Cambria" w:hAnsi="Cambria" w:cs="Arial"/>
          <w:color w:val="000000" w:themeColor="text1"/>
          <w:lang w:val="en-US"/>
        </w:rPr>
        <w:t>Multivariable Cox regression analysis evaluating predictors of overall mortality and cancer specific mortality in patients diagnosed with non-metastatic locally advanced Prostate cancer in the Stockholm region.</w:t>
      </w:r>
    </w:p>
    <w:p w14:paraId="5827294B" w14:textId="77777777" w:rsidR="00B16A80" w:rsidRPr="00E956AD" w:rsidRDefault="00B16A80" w:rsidP="00B16A80">
      <w:pPr>
        <w:rPr>
          <w:rFonts w:ascii="Cambria" w:hAnsi="Cambria" w:cs="Arial"/>
          <w:b/>
          <w:bCs/>
          <w:color w:val="000000" w:themeColor="text1"/>
          <w:lang w:val="en-US"/>
        </w:rPr>
      </w:pPr>
    </w:p>
    <w:p w14:paraId="7168145C" w14:textId="77777777" w:rsidR="00B16A80" w:rsidRPr="00E956AD" w:rsidRDefault="00B16A80" w:rsidP="00B16A80">
      <w:pPr>
        <w:rPr>
          <w:rFonts w:ascii="Cambria" w:hAnsi="Cambria" w:cs="Arial"/>
          <w:b/>
          <w:bCs/>
          <w:color w:val="000000" w:themeColor="text1"/>
          <w:lang w:val="en-US"/>
        </w:rPr>
      </w:pPr>
    </w:p>
    <w:tbl>
      <w:tblPr>
        <w:tblStyle w:val="TableGrid"/>
        <w:tblW w:w="93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5"/>
        <w:gridCol w:w="900"/>
        <w:gridCol w:w="1183"/>
        <w:gridCol w:w="1041"/>
        <w:gridCol w:w="926"/>
        <w:gridCol w:w="1157"/>
        <w:gridCol w:w="1042"/>
      </w:tblGrid>
      <w:tr w:rsidR="00B16A80" w:rsidRPr="00E956AD" w14:paraId="6A835DFE" w14:textId="77777777" w:rsidTr="00E557FB">
        <w:trPr>
          <w:trHeight w:val="20"/>
        </w:trPr>
        <w:tc>
          <w:tcPr>
            <w:tcW w:w="3055" w:type="dxa"/>
            <w:tcBorders>
              <w:top w:val="single" w:sz="4" w:space="0" w:color="auto"/>
            </w:tcBorders>
          </w:tcPr>
          <w:p w14:paraId="40E1FFC3" w14:textId="77777777" w:rsidR="00B16A80" w:rsidRPr="00E956AD" w:rsidRDefault="00B16A80" w:rsidP="00E557FB">
            <w:pPr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24" w:type="dxa"/>
            <w:gridSpan w:val="3"/>
            <w:tcBorders>
              <w:top w:val="single" w:sz="4" w:space="0" w:color="auto"/>
            </w:tcBorders>
          </w:tcPr>
          <w:p w14:paraId="391DBCDF" w14:textId="77777777" w:rsidR="00B16A80" w:rsidRPr="00E956AD" w:rsidRDefault="00B16A80" w:rsidP="00E557FB">
            <w:pPr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Overall Mortality </w:t>
            </w:r>
          </w:p>
        </w:tc>
        <w:tc>
          <w:tcPr>
            <w:tcW w:w="3125" w:type="dxa"/>
            <w:gridSpan w:val="3"/>
            <w:tcBorders>
              <w:top w:val="single" w:sz="4" w:space="0" w:color="auto"/>
            </w:tcBorders>
          </w:tcPr>
          <w:p w14:paraId="44E39978" w14:textId="77777777" w:rsidR="00B16A80" w:rsidRPr="00E956AD" w:rsidRDefault="00B16A80" w:rsidP="00E557FB">
            <w:pPr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956AD"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Ca</w:t>
            </w:r>
            <w:proofErr w:type="spellEnd"/>
            <w:r w:rsidRPr="00E956AD"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Specific Mortality</w:t>
            </w:r>
          </w:p>
        </w:tc>
      </w:tr>
      <w:tr w:rsidR="00B16A80" w:rsidRPr="00E956AD" w14:paraId="71D859CA" w14:textId="77777777" w:rsidTr="00E557FB">
        <w:trPr>
          <w:trHeight w:val="20"/>
        </w:trPr>
        <w:tc>
          <w:tcPr>
            <w:tcW w:w="3055" w:type="dxa"/>
            <w:tcBorders>
              <w:bottom w:val="single" w:sz="4" w:space="0" w:color="auto"/>
            </w:tcBorders>
          </w:tcPr>
          <w:p w14:paraId="4CB9CB77" w14:textId="77777777" w:rsidR="00B16A80" w:rsidRPr="00E956AD" w:rsidRDefault="00B16A80" w:rsidP="00E557FB">
            <w:pPr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EBF672E" w14:textId="77777777" w:rsidR="00B16A80" w:rsidRPr="00E956AD" w:rsidRDefault="00B16A80" w:rsidP="00E557FB">
            <w:pPr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HR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5FE6061B" w14:textId="77777777" w:rsidR="00B16A80" w:rsidRPr="00E956AD" w:rsidRDefault="00B16A80" w:rsidP="00E557FB">
            <w:pPr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16853512" w14:textId="77777777" w:rsidR="00B16A80" w:rsidRPr="00E956AD" w:rsidRDefault="00B16A80" w:rsidP="00E557FB">
            <w:pPr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&gt;|z|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0F519F4D" w14:textId="77777777" w:rsidR="00B16A80" w:rsidRPr="00E956AD" w:rsidRDefault="00B16A80" w:rsidP="00E557FB">
            <w:pPr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HR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49590372" w14:textId="77777777" w:rsidR="00B16A80" w:rsidRPr="00E956AD" w:rsidRDefault="00B16A80" w:rsidP="00E557FB">
            <w:pPr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76E60846" w14:textId="77777777" w:rsidR="00B16A80" w:rsidRPr="00E956AD" w:rsidRDefault="00B16A80" w:rsidP="00E557FB">
            <w:pPr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&gt;|z|</w:t>
            </w:r>
          </w:p>
        </w:tc>
      </w:tr>
      <w:tr w:rsidR="00B16A80" w:rsidRPr="00E956AD" w14:paraId="4D03F854" w14:textId="77777777" w:rsidTr="00E557FB">
        <w:trPr>
          <w:trHeight w:val="20"/>
        </w:trPr>
        <w:tc>
          <w:tcPr>
            <w:tcW w:w="3055" w:type="dxa"/>
            <w:tcBorders>
              <w:top w:val="single" w:sz="4" w:space="0" w:color="auto"/>
            </w:tcBorders>
          </w:tcPr>
          <w:p w14:paraId="13F99E09" w14:textId="77777777" w:rsidR="00B16A80" w:rsidRPr="00E956AD" w:rsidRDefault="00B16A80" w:rsidP="00E557FB">
            <w:pPr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ge at Diagnosis, per year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A30784A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6083917D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.04,1.06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327143C0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3E40E056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59EB16F0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.02,1.05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2ADBCAE8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B16A80" w:rsidRPr="00E956AD" w14:paraId="23B2A4F3" w14:textId="77777777" w:rsidTr="00E557FB">
        <w:trPr>
          <w:trHeight w:val="20"/>
        </w:trPr>
        <w:tc>
          <w:tcPr>
            <w:tcW w:w="3055" w:type="dxa"/>
          </w:tcPr>
          <w:p w14:paraId="2C5A8463" w14:textId="77777777" w:rsidR="00B16A80" w:rsidRPr="00E956AD" w:rsidRDefault="00B16A80" w:rsidP="00E557FB">
            <w:pPr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SA, per ng/ml</w:t>
            </w:r>
          </w:p>
        </w:tc>
        <w:tc>
          <w:tcPr>
            <w:tcW w:w="900" w:type="dxa"/>
          </w:tcPr>
          <w:p w14:paraId="27958396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83" w:type="dxa"/>
          </w:tcPr>
          <w:p w14:paraId="2DE5DF1F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.00,1.00</w:t>
            </w:r>
          </w:p>
        </w:tc>
        <w:tc>
          <w:tcPr>
            <w:tcW w:w="1041" w:type="dxa"/>
          </w:tcPr>
          <w:p w14:paraId="66AD62A1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0.119</w:t>
            </w:r>
          </w:p>
        </w:tc>
        <w:tc>
          <w:tcPr>
            <w:tcW w:w="926" w:type="dxa"/>
          </w:tcPr>
          <w:p w14:paraId="24ADA770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57" w:type="dxa"/>
          </w:tcPr>
          <w:p w14:paraId="34FD2B36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.00,1.00</w:t>
            </w:r>
          </w:p>
        </w:tc>
        <w:tc>
          <w:tcPr>
            <w:tcW w:w="1042" w:type="dxa"/>
          </w:tcPr>
          <w:p w14:paraId="6F6F80F2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0.026</w:t>
            </w:r>
          </w:p>
        </w:tc>
      </w:tr>
      <w:tr w:rsidR="00B16A80" w:rsidRPr="00E956AD" w14:paraId="3B7F6C22" w14:textId="77777777" w:rsidTr="00E557FB">
        <w:trPr>
          <w:trHeight w:val="107"/>
        </w:trPr>
        <w:tc>
          <w:tcPr>
            <w:tcW w:w="3055" w:type="dxa"/>
          </w:tcPr>
          <w:p w14:paraId="176EBA73" w14:textId="77777777" w:rsidR="00B16A80" w:rsidRPr="00E956AD" w:rsidRDefault="00B16A80" w:rsidP="00E557FB">
            <w:pPr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CI</w:t>
            </w:r>
          </w:p>
        </w:tc>
        <w:tc>
          <w:tcPr>
            <w:tcW w:w="900" w:type="dxa"/>
          </w:tcPr>
          <w:p w14:paraId="0DF37BC9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</w:tcPr>
          <w:p w14:paraId="50E095BA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1" w:type="dxa"/>
          </w:tcPr>
          <w:p w14:paraId="52DCD3E4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</w:tcPr>
          <w:p w14:paraId="7CB9AB10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57" w:type="dxa"/>
          </w:tcPr>
          <w:p w14:paraId="79E491D3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</w:tcPr>
          <w:p w14:paraId="50BB4629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16A80" w:rsidRPr="00E956AD" w14:paraId="2B619847" w14:textId="77777777" w:rsidTr="00E557FB">
        <w:trPr>
          <w:trHeight w:val="20"/>
        </w:trPr>
        <w:tc>
          <w:tcPr>
            <w:tcW w:w="3055" w:type="dxa"/>
          </w:tcPr>
          <w:p w14:paraId="22643B01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 xml:space="preserve">  0-1</w:t>
            </w:r>
          </w:p>
        </w:tc>
        <w:tc>
          <w:tcPr>
            <w:tcW w:w="900" w:type="dxa"/>
          </w:tcPr>
          <w:p w14:paraId="7A38695B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183" w:type="dxa"/>
          </w:tcPr>
          <w:p w14:paraId="612EB9A6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1" w:type="dxa"/>
          </w:tcPr>
          <w:p w14:paraId="5894FD3B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</w:tcPr>
          <w:p w14:paraId="66C397CC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157" w:type="dxa"/>
          </w:tcPr>
          <w:p w14:paraId="78A3655E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</w:tcPr>
          <w:p w14:paraId="2F74B572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16A80" w:rsidRPr="00E956AD" w14:paraId="54AB35FF" w14:textId="77777777" w:rsidTr="00E557FB">
        <w:trPr>
          <w:trHeight w:val="20"/>
        </w:trPr>
        <w:tc>
          <w:tcPr>
            <w:tcW w:w="3055" w:type="dxa"/>
          </w:tcPr>
          <w:p w14:paraId="5A1BA8AB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 xml:space="preserve">  2</w:t>
            </w:r>
          </w:p>
        </w:tc>
        <w:tc>
          <w:tcPr>
            <w:tcW w:w="900" w:type="dxa"/>
          </w:tcPr>
          <w:p w14:paraId="72228FE5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183" w:type="dxa"/>
          </w:tcPr>
          <w:p w14:paraId="32F733FC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0.29,0.46</w:t>
            </w:r>
          </w:p>
        </w:tc>
        <w:tc>
          <w:tcPr>
            <w:tcW w:w="1041" w:type="dxa"/>
          </w:tcPr>
          <w:p w14:paraId="509224AF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26" w:type="dxa"/>
          </w:tcPr>
          <w:p w14:paraId="11963B1F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157" w:type="dxa"/>
          </w:tcPr>
          <w:p w14:paraId="4B66DD2B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0.06,0.20</w:t>
            </w:r>
          </w:p>
        </w:tc>
        <w:tc>
          <w:tcPr>
            <w:tcW w:w="1042" w:type="dxa"/>
          </w:tcPr>
          <w:p w14:paraId="443F8A58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B16A80" w:rsidRPr="00E956AD" w14:paraId="3485E1E5" w14:textId="77777777" w:rsidTr="00E557FB">
        <w:trPr>
          <w:trHeight w:val="20"/>
        </w:trPr>
        <w:tc>
          <w:tcPr>
            <w:tcW w:w="3055" w:type="dxa"/>
          </w:tcPr>
          <w:p w14:paraId="47436448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 xml:space="preserve">  3+</w:t>
            </w:r>
          </w:p>
        </w:tc>
        <w:tc>
          <w:tcPr>
            <w:tcW w:w="900" w:type="dxa"/>
          </w:tcPr>
          <w:p w14:paraId="7F6B0687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.99</w:t>
            </w:r>
          </w:p>
        </w:tc>
        <w:tc>
          <w:tcPr>
            <w:tcW w:w="1183" w:type="dxa"/>
          </w:tcPr>
          <w:p w14:paraId="47E66A38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.70,2.34</w:t>
            </w:r>
          </w:p>
        </w:tc>
        <w:tc>
          <w:tcPr>
            <w:tcW w:w="1041" w:type="dxa"/>
          </w:tcPr>
          <w:p w14:paraId="6D85C5E0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26" w:type="dxa"/>
          </w:tcPr>
          <w:p w14:paraId="400512EB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5.08</w:t>
            </w:r>
          </w:p>
        </w:tc>
        <w:tc>
          <w:tcPr>
            <w:tcW w:w="1157" w:type="dxa"/>
          </w:tcPr>
          <w:p w14:paraId="1DB3949E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3.77,6.84</w:t>
            </w:r>
          </w:p>
        </w:tc>
        <w:tc>
          <w:tcPr>
            <w:tcW w:w="1042" w:type="dxa"/>
          </w:tcPr>
          <w:p w14:paraId="0D5943AC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B16A80" w:rsidRPr="00E956AD" w14:paraId="5D4D4C2E" w14:textId="77777777" w:rsidTr="00E557FB">
        <w:trPr>
          <w:trHeight w:val="20"/>
        </w:trPr>
        <w:tc>
          <w:tcPr>
            <w:tcW w:w="3055" w:type="dxa"/>
          </w:tcPr>
          <w:p w14:paraId="0F37E1D1" w14:textId="77777777" w:rsidR="00B16A80" w:rsidRPr="00E956AD" w:rsidRDefault="00B16A80" w:rsidP="00E557FB">
            <w:pPr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T Stage</w:t>
            </w:r>
          </w:p>
        </w:tc>
        <w:tc>
          <w:tcPr>
            <w:tcW w:w="900" w:type="dxa"/>
          </w:tcPr>
          <w:p w14:paraId="6DDEB74F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</w:tcPr>
          <w:p w14:paraId="142B4E3C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1" w:type="dxa"/>
          </w:tcPr>
          <w:p w14:paraId="5C650313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</w:tcPr>
          <w:p w14:paraId="2A33E158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57" w:type="dxa"/>
          </w:tcPr>
          <w:p w14:paraId="2358C6F6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</w:tcPr>
          <w:p w14:paraId="1FD5849D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16A80" w:rsidRPr="00E956AD" w14:paraId="29BEB1B3" w14:textId="77777777" w:rsidTr="00E557FB">
        <w:trPr>
          <w:trHeight w:val="20"/>
        </w:trPr>
        <w:tc>
          <w:tcPr>
            <w:tcW w:w="3055" w:type="dxa"/>
          </w:tcPr>
          <w:p w14:paraId="7970760C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 xml:space="preserve">  cT3</w:t>
            </w:r>
          </w:p>
        </w:tc>
        <w:tc>
          <w:tcPr>
            <w:tcW w:w="900" w:type="dxa"/>
          </w:tcPr>
          <w:p w14:paraId="6A6D956E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183" w:type="dxa"/>
          </w:tcPr>
          <w:p w14:paraId="090A8C88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1" w:type="dxa"/>
          </w:tcPr>
          <w:p w14:paraId="74BE02A3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</w:tcPr>
          <w:p w14:paraId="38782120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157" w:type="dxa"/>
          </w:tcPr>
          <w:p w14:paraId="739B907A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</w:tcPr>
          <w:p w14:paraId="32029FF1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16A80" w:rsidRPr="00E956AD" w14:paraId="7E3A8D0A" w14:textId="77777777" w:rsidTr="00E557FB">
        <w:trPr>
          <w:trHeight w:val="20"/>
        </w:trPr>
        <w:tc>
          <w:tcPr>
            <w:tcW w:w="3055" w:type="dxa"/>
          </w:tcPr>
          <w:p w14:paraId="13B3EF01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 xml:space="preserve">  cT4</w:t>
            </w:r>
          </w:p>
        </w:tc>
        <w:tc>
          <w:tcPr>
            <w:tcW w:w="900" w:type="dxa"/>
          </w:tcPr>
          <w:p w14:paraId="78E4BE12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.44</w:t>
            </w:r>
          </w:p>
        </w:tc>
        <w:tc>
          <w:tcPr>
            <w:tcW w:w="1183" w:type="dxa"/>
          </w:tcPr>
          <w:p w14:paraId="7A5CA807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.17,1.77</w:t>
            </w:r>
          </w:p>
        </w:tc>
        <w:tc>
          <w:tcPr>
            <w:tcW w:w="1041" w:type="dxa"/>
          </w:tcPr>
          <w:p w14:paraId="4FA71F89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26" w:type="dxa"/>
          </w:tcPr>
          <w:p w14:paraId="5971A282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157" w:type="dxa"/>
          </w:tcPr>
          <w:p w14:paraId="777449F6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.06,1.82</w:t>
            </w:r>
          </w:p>
        </w:tc>
        <w:tc>
          <w:tcPr>
            <w:tcW w:w="1042" w:type="dxa"/>
          </w:tcPr>
          <w:p w14:paraId="4346626B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0.017</w:t>
            </w:r>
          </w:p>
        </w:tc>
      </w:tr>
      <w:tr w:rsidR="00B16A80" w:rsidRPr="00E956AD" w14:paraId="4E6E72D0" w14:textId="77777777" w:rsidTr="00E557FB">
        <w:trPr>
          <w:trHeight w:val="20"/>
        </w:trPr>
        <w:tc>
          <w:tcPr>
            <w:tcW w:w="3055" w:type="dxa"/>
          </w:tcPr>
          <w:p w14:paraId="2741C799" w14:textId="77777777" w:rsidR="00B16A80" w:rsidRPr="00E956AD" w:rsidRDefault="00B16A80" w:rsidP="00E557FB">
            <w:pPr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956AD"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N</w:t>
            </w:r>
            <w:proofErr w:type="spellEnd"/>
            <w:r w:rsidRPr="00E956AD"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Staging</w:t>
            </w:r>
          </w:p>
        </w:tc>
        <w:tc>
          <w:tcPr>
            <w:tcW w:w="900" w:type="dxa"/>
          </w:tcPr>
          <w:p w14:paraId="219301F0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</w:tcPr>
          <w:p w14:paraId="1FBE275C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1" w:type="dxa"/>
          </w:tcPr>
          <w:p w14:paraId="5CF8BFB9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</w:tcPr>
          <w:p w14:paraId="4DE00B1A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57" w:type="dxa"/>
          </w:tcPr>
          <w:p w14:paraId="2716B7B1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</w:tcPr>
          <w:p w14:paraId="2D91D393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16A80" w:rsidRPr="00E956AD" w14:paraId="74AE4C24" w14:textId="77777777" w:rsidTr="00E557FB">
        <w:trPr>
          <w:trHeight w:val="20"/>
        </w:trPr>
        <w:tc>
          <w:tcPr>
            <w:tcW w:w="3055" w:type="dxa"/>
          </w:tcPr>
          <w:p w14:paraId="7E37692E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 xml:space="preserve">  cN0</w:t>
            </w:r>
          </w:p>
        </w:tc>
        <w:tc>
          <w:tcPr>
            <w:tcW w:w="900" w:type="dxa"/>
          </w:tcPr>
          <w:p w14:paraId="2ECAFED3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183" w:type="dxa"/>
          </w:tcPr>
          <w:p w14:paraId="3C9EBAE5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1" w:type="dxa"/>
          </w:tcPr>
          <w:p w14:paraId="3074BFA7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</w:tcPr>
          <w:p w14:paraId="09E9490E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157" w:type="dxa"/>
          </w:tcPr>
          <w:p w14:paraId="55A45A54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</w:tcPr>
          <w:p w14:paraId="1D2A23DB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16A80" w:rsidRPr="00E956AD" w14:paraId="3980DCC6" w14:textId="77777777" w:rsidTr="00E557FB">
        <w:trPr>
          <w:trHeight w:val="20"/>
        </w:trPr>
        <w:tc>
          <w:tcPr>
            <w:tcW w:w="3055" w:type="dxa"/>
          </w:tcPr>
          <w:p w14:paraId="5DABFB23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 xml:space="preserve">  cN1</w:t>
            </w:r>
          </w:p>
        </w:tc>
        <w:tc>
          <w:tcPr>
            <w:tcW w:w="900" w:type="dxa"/>
          </w:tcPr>
          <w:p w14:paraId="29CE4382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.92</w:t>
            </w:r>
          </w:p>
        </w:tc>
        <w:tc>
          <w:tcPr>
            <w:tcW w:w="1183" w:type="dxa"/>
          </w:tcPr>
          <w:p w14:paraId="6900AB3D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.46,2.51</w:t>
            </w:r>
          </w:p>
        </w:tc>
        <w:tc>
          <w:tcPr>
            <w:tcW w:w="1041" w:type="dxa"/>
          </w:tcPr>
          <w:p w14:paraId="59B63B45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26" w:type="dxa"/>
          </w:tcPr>
          <w:p w14:paraId="3F0CA66D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2.86</w:t>
            </w:r>
          </w:p>
        </w:tc>
        <w:tc>
          <w:tcPr>
            <w:tcW w:w="1157" w:type="dxa"/>
          </w:tcPr>
          <w:p w14:paraId="63596DB3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2.01,4.08</w:t>
            </w:r>
          </w:p>
        </w:tc>
        <w:tc>
          <w:tcPr>
            <w:tcW w:w="1042" w:type="dxa"/>
          </w:tcPr>
          <w:p w14:paraId="78D25E84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B16A80" w:rsidRPr="00E956AD" w14:paraId="3BD9B768" w14:textId="77777777" w:rsidTr="00E557FB">
        <w:trPr>
          <w:trHeight w:val="20"/>
        </w:trPr>
        <w:tc>
          <w:tcPr>
            <w:tcW w:w="3055" w:type="dxa"/>
          </w:tcPr>
          <w:p w14:paraId="1FA26449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cNX</w:t>
            </w:r>
            <w:proofErr w:type="spellEnd"/>
          </w:p>
        </w:tc>
        <w:tc>
          <w:tcPr>
            <w:tcW w:w="900" w:type="dxa"/>
          </w:tcPr>
          <w:p w14:paraId="33EDFB85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.69</w:t>
            </w:r>
          </w:p>
        </w:tc>
        <w:tc>
          <w:tcPr>
            <w:tcW w:w="1183" w:type="dxa"/>
          </w:tcPr>
          <w:p w14:paraId="4BD6DD3B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.41,2.03</w:t>
            </w:r>
          </w:p>
        </w:tc>
        <w:tc>
          <w:tcPr>
            <w:tcW w:w="1041" w:type="dxa"/>
          </w:tcPr>
          <w:p w14:paraId="0CF1F7F4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26" w:type="dxa"/>
          </w:tcPr>
          <w:p w14:paraId="39C2051D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2.29</w:t>
            </w:r>
          </w:p>
        </w:tc>
        <w:tc>
          <w:tcPr>
            <w:tcW w:w="1157" w:type="dxa"/>
          </w:tcPr>
          <w:p w14:paraId="634AE939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.74,3.01</w:t>
            </w:r>
          </w:p>
        </w:tc>
        <w:tc>
          <w:tcPr>
            <w:tcW w:w="1042" w:type="dxa"/>
          </w:tcPr>
          <w:p w14:paraId="4BE218AE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B16A80" w:rsidRPr="00E956AD" w14:paraId="013C4D71" w14:textId="77777777" w:rsidTr="00E557FB">
        <w:trPr>
          <w:trHeight w:val="20"/>
        </w:trPr>
        <w:tc>
          <w:tcPr>
            <w:tcW w:w="3055" w:type="dxa"/>
          </w:tcPr>
          <w:p w14:paraId="2A5DF5B6" w14:textId="77777777" w:rsidR="00B16A80" w:rsidRPr="00E956AD" w:rsidRDefault="00B16A80" w:rsidP="00E557FB">
            <w:pPr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ISUP </w:t>
            </w:r>
            <w:r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Grade</w:t>
            </w:r>
          </w:p>
        </w:tc>
        <w:tc>
          <w:tcPr>
            <w:tcW w:w="900" w:type="dxa"/>
          </w:tcPr>
          <w:p w14:paraId="71A8144A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</w:tcPr>
          <w:p w14:paraId="581F5E88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1" w:type="dxa"/>
          </w:tcPr>
          <w:p w14:paraId="467A66CA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</w:tcPr>
          <w:p w14:paraId="60C635FD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57" w:type="dxa"/>
          </w:tcPr>
          <w:p w14:paraId="2F120640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</w:tcPr>
          <w:p w14:paraId="618688D5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16A80" w:rsidRPr="00E956AD" w14:paraId="4F921F24" w14:textId="77777777" w:rsidTr="00E557FB">
        <w:trPr>
          <w:trHeight w:val="20"/>
        </w:trPr>
        <w:tc>
          <w:tcPr>
            <w:tcW w:w="3055" w:type="dxa"/>
          </w:tcPr>
          <w:p w14:paraId="01739769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 xml:space="preserve">  1*</w:t>
            </w:r>
          </w:p>
        </w:tc>
        <w:tc>
          <w:tcPr>
            <w:tcW w:w="900" w:type="dxa"/>
          </w:tcPr>
          <w:p w14:paraId="4A8442D4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183" w:type="dxa"/>
          </w:tcPr>
          <w:p w14:paraId="4F04A062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1" w:type="dxa"/>
          </w:tcPr>
          <w:p w14:paraId="7F89A744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</w:tcPr>
          <w:p w14:paraId="5EE2C979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157" w:type="dxa"/>
          </w:tcPr>
          <w:p w14:paraId="3D5804D8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</w:tcPr>
          <w:p w14:paraId="74BE9CCB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16A80" w:rsidRPr="00E956AD" w14:paraId="6B877581" w14:textId="77777777" w:rsidTr="00E557FB">
        <w:trPr>
          <w:trHeight w:val="20"/>
        </w:trPr>
        <w:tc>
          <w:tcPr>
            <w:tcW w:w="3055" w:type="dxa"/>
          </w:tcPr>
          <w:p w14:paraId="33C18A9C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 xml:space="preserve">  2</w:t>
            </w:r>
          </w:p>
        </w:tc>
        <w:tc>
          <w:tcPr>
            <w:tcW w:w="900" w:type="dxa"/>
          </w:tcPr>
          <w:p w14:paraId="22EF570B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183" w:type="dxa"/>
          </w:tcPr>
          <w:p w14:paraId="52EB08B4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0.85,1.44</w:t>
            </w:r>
          </w:p>
        </w:tc>
        <w:tc>
          <w:tcPr>
            <w:tcW w:w="1041" w:type="dxa"/>
          </w:tcPr>
          <w:p w14:paraId="1DB9B4B7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0.441</w:t>
            </w:r>
          </w:p>
        </w:tc>
        <w:tc>
          <w:tcPr>
            <w:tcW w:w="926" w:type="dxa"/>
          </w:tcPr>
          <w:p w14:paraId="7856835B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.26</w:t>
            </w:r>
          </w:p>
        </w:tc>
        <w:tc>
          <w:tcPr>
            <w:tcW w:w="1157" w:type="dxa"/>
          </w:tcPr>
          <w:p w14:paraId="29FA20B6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0.79,2.02</w:t>
            </w:r>
          </w:p>
        </w:tc>
        <w:tc>
          <w:tcPr>
            <w:tcW w:w="1042" w:type="dxa"/>
          </w:tcPr>
          <w:p w14:paraId="7BC5BA42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0.337</w:t>
            </w:r>
          </w:p>
        </w:tc>
      </w:tr>
      <w:tr w:rsidR="00B16A80" w:rsidRPr="00E956AD" w14:paraId="45257BC8" w14:textId="77777777" w:rsidTr="00E557FB">
        <w:trPr>
          <w:trHeight w:val="20"/>
        </w:trPr>
        <w:tc>
          <w:tcPr>
            <w:tcW w:w="3055" w:type="dxa"/>
          </w:tcPr>
          <w:p w14:paraId="46B3B5B2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 xml:space="preserve">  3</w:t>
            </w:r>
          </w:p>
        </w:tc>
        <w:tc>
          <w:tcPr>
            <w:tcW w:w="900" w:type="dxa"/>
          </w:tcPr>
          <w:p w14:paraId="774E53CA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183" w:type="dxa"/>
          </w:tcPr>
          <w:p w14:paraId="12F15C54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0.94,1.58</w:t>
            </w:r>
          </w:p>
        </w:tc>
        <w:tc>
          <w:tcPr>
            <w:tcW w:w="1041" w:type="dxa"/>
          </w:tcPr>
          <w:p w14:paraId="506FC460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926" w:type="dxa"/>
          </w:tcPr>
          <w:p w14:paraId="6ACD8A1D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.38</w:t>
            </w:r>
          </w:p>
        </w:tc>
        <w:tc>
          <w:tcPr>
            <w:tcW w:w="1157" w:type="dxa"/>
          </w:tcPr>
          <w:p w14:paraId="6A38624F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0.88,2.18</w:t>
            </w:r>
          </w:p>
        </w:tc>
        <w:tc>
          <w:tcPr>
            <w:tcW w:w="1042" w:type="dxa"/>
          </w:tcPr>
          <w:p w14:paraId="10206092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0.165</w:t>
            </w:r>
          </w:p>
        </w:tc>
      </w:tr>
      <w:tr w:rsidR="00B16A80" w:rsidRPr="00E956AD" w14:paraId="3DFF7DD4" w14:textId="77777777" w:rsidTr="00E557FB">
        <w:trPr>
          <w:trHeight w:val="20"/>
        </w:trPr>
        <w:tc>
          <w:tcPr>
            <w:tcW w:w="3055" w:type="dxa"/>
          </w:tcPr>
          <w:p w14:paraId="4A0A9114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 xml:space="preserve">  4</w:t>
            </w:r>
          </w:p>
        </w:tc>
        <w:tc>
          <w:tcPr>
            <w:tcW w:w="900" w:type="dxa"/>
          </w:tcPr>
          <w:p w14:paraId="126C9BE9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.68</w:t>
            </w:r>
          </w:p>
        </w:tc>
        <w:tc>
          <w:tcPr>
            <w:tcW w:w="1183" w:type="dxa"/>
          </w:tcPr>
          <w:p w14:paraId="6BA605D8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.30,2.18</w:t>
            </w:r>
          </w:p>
        </w:tc>
        <w:tc>
          <w:tcPr>
            <w:tcW w:w="1041" w:type="dxa"/>
          </w:tcPr>
          <w:p w14:paraId="5B3B2541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26" w:type="dxa"/>
          </w:tcPr>
          <w:p w14:paraId="07111D23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2.32</w:t>
            </w:r>
          </w:p>
        </w:tc>
        <w:tc>
          <w:tcPr>
            <w:tcW w:w="1157" w:type="dxa"/>
          </w:tcPr>
          <w:p w14:paraId="3697781F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.48,3.62</w:t>
            </w:r>
          </w:p>
        </w:tc>
        <w:tc>
          <w:tcPr>
            <w:tcW w:w="1042" w:type="dxa"/>
          </w:tcPr>
          <w:p w14:paraId="6BE7FDC6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B16A80" w:rsidRPr="00E956AD" w14:paraId="5DDC5D84" w14:textId="77777777" w:rsidTr="00E557FB">
        <w:trPr>
          <w:trHeight w:val="20"/>
        </w:trPr>
        <w:tc>
          <w:tcPr>
            <w:tcW w:w="3055" w:type="dxa"/>
          </w:tcPr>
          <w:p w14:paraId="0D8B133F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 xml:space="preserve">  5</w:t>
            </w:r>
          </w:p>
        </w:tc>
        <w:tc>
          <w:tcPr>
            <w:tcW w:w="900" w:type="dxa"/>
          </w:tcPr>
          <w:p w14:paraId="2B6E1A93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.84</w:t>
            </w:r>
          </w:p>
        </w:tc>
        <w:tc>
          <w:tcPr>
            <w:tcW w:w="1183" w:type="dxa"/>
          </w:tcPr>
          <w:p w14:paraId="39FE4634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.42,2.37</w:t>
            </w:r>
          </w:p>
        </w:tc>
        <w:tc>
          <w:tcPr>
            <w:tcW w:w="1041" w:type="dxa"/>
          </w:tcPr>
          <w:p w14:paraId="6AD819B2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26" w:type="dxa"/>
          </w:tcPr>
          <w:p w14:paraId="7F5EB593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2.62</w:t>
            </w:r>
          </w:p>
        </w:tc>
        <w:tc>
          <w:tcPr>
            <w:tcW w:w="1157" w:type="dxa"/>
          </w:tcPr>
          <w:p w14:paraId="6F68C89A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.68,4.07</w:t>
            </w:r>
          </w:p>
        </w:tc>
        <w:tc>
          <w:tcPr>
            <w:tcW w:w="1042" w:type="dxa"/>
          </w:tcPr>
          <w:p w14:paraId="21E4B40F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B16A80" w:rsidRPr="00E956AD" w14:paraId="2A4965B0" w14:textId="77777777" w:rsidTr="00E557FB">
        <w:trPr>
          <w:trHeight w:val="20"/>
        </w:trPr>
        <w:tc>
          <w:tcPr>
            <w:tcW w:w="3055" w:type="dxa"/>
          </w:tcPr>
          <w:p w14:paraId="69FC8863" w14:textId="77777777" w:rsidR="00B16A80" w:rsidRPr="00E956AD" w:rsidRDefault="00B16A80" w:rsidP="00E557FB">
            <w:pPr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Treatment Year, per unit</w:t>
            </w:r>
          </w:p>
        </w:tc>
        <w:tc>
          <w:tcPr>
            <w:tcW w:w="900" w:type="dxa"/>
          </w:tcPr>
          <w:p w14:paraId="18092C56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183" w:type="dxa"/>
          </w:tcPr>
          <w:p w14:paraId="32F6A813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0.98,1.01</w:t>
            </w:r>
          </w:p>
        </w:tc>
        <w:tc>
          <w:tcPr>
            <w:tcW w:w="1041" w:type="dxa"/>
          </w:tcPr>
          <w:p w14:paraId="3B9AA9A9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0.558</w:t>
            </w:r>
          </w:p>
        </w:tc>
        <w:tc>
          <w:tcPr>
            <w:tcW w:w="926" w:type="dxa"/>
          </w:tcPr>
          <w:p w14:paraId="376B7A2F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157" w:type="dxa"/>
          </w:tcPr>
          <w:p w14:paraId="313B22FC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0.94,0.99</w:t>
            </w:r>
          </w:p>
        </w:tc>
        <w:tc>
          <w:tcPr>
            <w:tcW w:w="1042" w:type="dxa"/>
          </w:tcPr>
          <w:p w14:paraId="44B9E315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0.019</w:t>
            </w:r>
          </w:p>
        </w:tc>
      </w:tr>
      <w:tr w:rsidR="00B16A80" w:rsidRPr="00E956AD" w14:paraId="6BEEC374" w14:textId="77777777" w:rsidTr="00E557FB">
        <w:trPr>
          <w:trHeight w:val="20"/>
        </w:trPr>
        <w:tc>
          <w:tcPr>
            <w:tcW w:w="3055" w:type="dxa"/>
          </w:tcPr>
          <w:p w14:paraId="5CCEC83C" w14:textId="77777777" w:rsidR="00B16A80" w:rsidRPr="00E956AD" w:rsidRDefault="00B16A80" w:rsidP="00E557FB">
            <w:pPr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Initial Treatment Modality </w:t>
            </w:r>
          </w:p>
        </w:tc>
        <w:tc>
          <w:tcPr>
            <w:tcW w:w="900" w:type="dxa"/>
          </w:tcPr>
          <w:p w14:paraId="03E48197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</w:tcPr>
          <w:p w14:paraId="704C1E86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1" w:type="dxa"/>
          </w:tcPr>
          <w:p w14:paraId="333BDC03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</w:tcPr>
          <w:p w14:paraId="1A743722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57" w:type="dxa"/>
          </w:tcPr>
          <w:p w14:paraId="7773D73C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</w:tcPr>
          <w:p w14:paraId="3215085E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16A80" w:rsidRPr="00E956AD" w14:paraId="65D3A073" w14:textId="77777777" w:rsidTr="00E557FB">
        <w:trPr>
          <w:trHeight w:val="20"/>
        </w:trPr>
        <w:tc>
          <w:tcPr>
            <w:tcW w:w="3055" w:type="dxa"/>
          </w:tcPr>
          <w:p w14:paraId="41CD3A04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 xml:space="preserve">  RP</w:t>
            </w:r>
          </w:p>
        </w:tc>
        <w:tc>
          <w:tcPr>
            <w:tcW w:w="900" w:type="dxa"/>
          </w:tcPr>
          <w:p w14:paraId="79379579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183" w:type="dxa"/>
          </w:tcPr>
          <w:p w14:paraId="646E43FB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1" w:type="dxa"/>
          </w:tcPr>
          <w:p w14:paraId="7532EC4A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</w:tcPr>
          <w:p w14:paraId="3D9FD99B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157" w:type="dxa"/>
          </w:tcPr>
          <w:p w14:paraId="386BD990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</w:tcPr>
          <w:p w14:paraId="1C864361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16A80" w:rsidRPr="00E956AD" w14:paraId="3CA16E7B" w14:textId="77777777" w:rsidTr="00E557FB">
        <w:trPr>
          <w:trHeight w:val="20"/>
        </w:trPr>
        <w:tc>
          <w:tcPr>
            <w:tcW w:w="3055" w:type="dxa"/>
          </w:tcPr>
          <w:p w14:paraId="02BF4F2C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 xml:space="preserve">  RT</w:t>
            </w:r>
          </w:p>
        </w:tc>
        <w:tc>
          <w:tcPr>
            <w:tcW w:w="900" w:type="dxa"/>
          </w:tcPr>
          <w:p w14:paraId="004CF3F9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3.79</w:t>
            </w:r>
          </w:p>
        </w:tc>
        <w:tc>
          <w:tcPr>
            <w:tcW w:w="1183" w:type="dxa"/>
          </w:tcPr>
          <w:p w14:paraId="233858A6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2.40,5.97</w:t>
            </w:r>
          </w:p>
        </w:tc>
        <w:tc>
          <w:tcPr>
            <w:tcW w:w="1041" w:type="dxa"/>
          </w:tcPr>
          <w:p w14:paraId="43ADA3D4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26" w:type="dxa"/>
          </w:tcPr>
          <w:p w14:paraId="7772C930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7.32</w:t>
            </w:r>
          </w:p>
        </w:tc>
        <w:tc>
          <w:tcPr>
            <w:tcW w:w="1157" w:type="dxa"/>
          </w:tcPr>
          <w:p w14:paraId="099D3A17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3.00,17.87</w:t>
            </w:r>
          </w:p>
        </w:tc>
        <w:tc>
          <w:tcPr>
            <w:tcW w:w="1042" w:type="dxa"/>
          </w:tcPr>
          <w:p w14:paraId="6FCA3D60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B16A80" w:rsidRPr="00E956AD" w14:paraId="6C13023A" w14:textId="77777777" w:rsidTr="00E557FB">
        <w:trPr>
          <w:trHeight w:val="20"/>
        </w:trPr>
        <w:tc>
          <w:tcPr>
            <w:tcW w:w="3055" w:type="dxa"/>
          </w:tcPr>
          <w:p w14:paraId="18184006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 xml:space="preserve">  Non-curative</w:t>
            </w:r>
          </w:p>
        </w:tc>
        <w:tc>
          <w:tcPr>
            <w:tcW w:w="900" w:type="dxa"/>
          </w:tcPr>
          <w:p w14:paraId="755CE9C3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3.15</w:t>
            </w:r>
          </w:p>
        </w:tc>
        <w:tc>
          <w:tcPr>
            <w:tcW w:w="1183" w:type="dxa"/>
          </w:tcPr>
          <w:p w14:paraId="0880D7E7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.99,4.96</w:t>
            </w:r>
          </w:p>
        </w:tc>
        <w:tc>
          <w:tcPr>
            <w:tcW w:w="1041" w:type="dxa"/>
          </w:tcPr>
          <w:p w14:paraId="51E76859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26" w:type="dxa"/>
          </w:tcPr>
          <w:p w14:paraId="359AF759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4.04</w:t>
            </w:r>
          </w:p>
        </w:tc>
        <w:tc>
          <w:tcPr>
            <w:tcW w:w="1157" w:type="dxa"/>
          </w:tcPr>
          <w:p w14:paraId="150FE315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.65,9.91</w:t>
            </w:r>
          </w:p>
        </w:tc>
        <w:tc>
          <w:tcPr>
            <w:tcW w:w="1042" w:type="dxa"/>
          </w:tcPr>
          <w:p w14:paraId="1D8756A0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</w:tr>
      <w:tr w:rsidR="00B16A80" w:rsidRPr="00E956AD" w14:paraId="28DED718" w14:textId="77777777" w:rsidTr="00E557FB">
        <w:trPr>
          <w:trHeight w:val="20"/>
        </w:trPr>
        <w:tc>
          <w:tcPr>
            <w:tcW w:w="3055" w:type="dxa"/>
          </w:tcPr>
          <w:p w14:paraId="30495D90" w14:textId="77777777" w:rsidR="00B16A80" w:rsidRPr="00E956AD" w:rsidRDefault="00B16A80" w:rsidP="00E557FB">
            <w:pPr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alvage RT</w:t>
            </w:r>
          </w:p>
        </w:tc>
        <w:tc>
          <w:tcPr>
            <w:tcW w:w="900" w:type="dxa"/>
          </w:tcPr>
          <w:p w14:paraId="099725C6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</w:tcPr>
          <w:p w14:paraId="0690C2D9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1" w:type="dxa"/>
          </w:tcPr>
          <w:p w14:paraId="7A8FAEDC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</w:tcPr>
          <w:p w14:paraId="75341851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57" w:type="dxa"/>
          </w:tcPr>
          <w:p w14:paraId="6A95D8EE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</w:tcPr>
          <w:p w14:paraId="11B005E5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16A80" w:rsidRPr="00E956AD" w14:paraId="72CF7B20" w14:textId="77777777" w:rsidTr="00E557FB">
        <w:trPr>
          <w:trHeight w:val="20"/>
        </w:trPr>
        <w:tc>
          <w:tcPr>
            <w:tcW w:w="3055" w:type="dxa"/>
          </w:tcPr>
          <w:p w14:paraId="07EE7057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900" w:type="dxa"/>
          </w:tcPr>
          <w:p w14:paraId="61586B0E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183" w:type="dxa"/>
          </w:tcPr>
          <w:p w14:paraId="180FF3CC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1" w:type="dxa"/>
          </w:tcPr>
          <w:p w14:paraId="37088851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</w:tcPr>
          <w:p w14:paraId="5D624F89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157" w:type="dxa"/>
          </w:tcPr>
          <w:p w14:paraId="1F9218E2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</w:tcPr>
          <w:p w14:paraId="42D14EF9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16A80" w:rsidRPr="00E956AD" w14:paraId="6F416453" w14:textId="77777777" w:rsidTr="00E557FB">
        <w:trPr>
          <w:trHeight w:val="20"/>
        </w:trPr>
        <w:tc>
          <w:tcPr>
            <w:tcW w:w="3055" w:type="dxa"/>
            <w:tcBorders>
              <w:bottom w:val="single" w:sz="4" w:space="0" w:color="auto"/>
            </w:tcBorders>
          </w:tcPr>
          <w:p w14:paraId="1CB35E35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831DA2B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.87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1B8B5EF8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0.96,3.64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4CC6FE2D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0911D307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1.84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0BD95C62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0.53,6.44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2CB9CEDB" w14:textId="77777777" w:rsidR="00B16A80" w:rsidRPr="00E956AD" w:rsidRDefault="00B16A80" w:rsidP="00E557FB">
            <w:pPr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</w:pPr>
            <w:r w:rsidRPr="00E956AD">
              <w:rPr>
                <w:rFonts w:ascii="Cambria" w:hAnsi="Cambria" w:cs="Arial"/>
                <w:color w:val="000000" w:themeColor="text1"/>
                <w:sz w:val="20"/>
                <w:szCs w:val="20"/>
                <w:lang w:val="en-US"/>
              </w:rPr>
              <w:t>0.338</w:t>
            </w:r>
          </w:p>
        </w:tc>
      </w:tr>
    </w:tbl>
    <w:p w14:paraId="3AB2A9E8" w14:textId="77777777" w:rsidR="00B16A80" w:rsidRPr="00E956AD" w:rsidRDefault="00B16A80" w:rsidP="00B16A80">
      <w:pPr>
        <w:rPr>
          <w:rFonts w:ascii="Cambria" w:hAnsi="Cambria" w:cs="Arial"/>
          <w:b/>
          <w:bCs/>
          <w:color w:val="000000" w:themeColor="text1"/>
          <w:lang w:val="en-US"/>
        </w:rPr>
      </w:pPr>
    </w:p>
    <w:p w14:paraId="732CF688" w14:textId="77777777" w:rsidR="00B16A80" w:rsidRPr="00E956AD" w:rsidRDefault="00B16A80" w:rsidP="00B16A80">
      <w:pPr>
        <w:rPr>
          <w:rFonts w:ascii="Cambria" w:hAnsi="Cambria" w:cs="Arial"/>
          <w:color w:val="000000" w:themeColor="text1"/>
          <w:lang w:val="en-US"/>
        </w:rPr>
      </w:pPr>
    </w:p>
    <w:p w14:paraId="1EFAA3AA" w14:textId="77777777" w:rsidR="00B16A80" w:rsidRPr="00E956AD" w:rsidRDefault="00B16A80" w:rsidP="00B16A80">
      <w:pPr>
        <w:rPr>
          <w:rFonts w:ascii="Cambria" w:hAnsi="Cambria" w:cs="Arial"/>
          <w:color w:val="000000" w:themeColor="text1"/>
          <w:lang w:val="en-US"/>
        </w:rPr>
      </w:pPr>
    </w:p>
    <w:p w14:paraId="106565BC" w14:textId="77777777" w:rsidR="00B16A80" w:rsidRPr="00E956AD" w:rsidRDefault="00B16A80" w:rsidP="00B16A80">
      <w:pPr>
        <w:widowControl w:val="0"/>
        <w:autoSpaceDE w:val="0"/>
        <w:autoSpaceDN w:val="0"/>
        <w:adjustRightInd w:val="0"/>
        <w:spacing w:line="360" w:lineRule="auto"/>
        <w:rPr>
          <w:rFonts w:ascii="Cambria" w:hAnsi="Cambria" w:cs="Arial"/>
          <w:color w:val="000000" w:themeColor="text1"/>
          <w:lang w:val="en-US"/>
        </w:rPr>
      </w:pPr>
    </w:p>
    <w:p w14:paraId="7532D161" w14:textId="77777777" w:rsidR="00A114B4" w:rsidRDefault="00A114B4"/>
    <w:sectPr w:rsidR="00A114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A80"/>
    <w:rsid w:val="00022CA2"/>
    <w:rsid w:val="000336A4"/>
    <w:rsid w:val="000B2433"/>
    <w:rsid w:val="002826DF"/>
    <w:rsid w:val="003B078A"/>
    <w:rsid w:val="003C405C"/>
    <w:rsid w:val="004725C1"/>
    <w:rsid w:val="0048533F"/>
    <w:rsid w:val="004D1F98"/>
    <w:rsid w:val="007C7C82"/>
    <w:rsid w:val="008700E9"/>
    <w:rsid w:val="00A114B4"/>
    <w:rsid w:val="00AE6EF1"/>
    <w:rsid w:val="00B16A80"/>
    <w:rsid w:val="00B653E5"/>
    <w:rsid w:val="00BA011F"/>
    <w:rsid w:val="00BF1883"/>
    <w:rsid w:val="00C20513"/>
    <w:rsid w:val="00D26DBF"/>
    <w:rsid w:val="00DA7B3A"/>
    <w:rsid w:val="00E65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EA69EF"/>
  <w15:chartTrackingRefBased/>
  <w15:docId w15:val="{DB9F176B-A0D1-FE4F-9CFE-04E3C2750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A80"/>
    <w:rPr>
      <w:rFonts w:ascii="Times New Roman" w:eastAsia="Times New Roman" w:hAnsi="Times New Roman" w:cs="Times New Roman"/>
      <w:lang w:val="es-E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6A80"/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o Falagario</dc:creator>
  <cp:keywords/>
  <dc:description/>
  <cp:lastModifiedBy>Ugo Falagario</cp:lastModifiedBy>
  <cp:revision>1</cp:revision>
  <dcterms:created xsi:type="dcterms:W3CDTF">2023-02-16T06:45:00Z</dcterms:created>
  <dcterms:modified xsi:type="dcterms:W3CDTF">2023-02-16T06:46:00Z</dcterms:modified>
</cp:coreProperties>
</file>